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851"/>
        <w:gridCol w:w="992"/>
        <w:gridCol w:w="2417"/>
        <w:gridCol w:w="1211"/>
      </w:tblGrid>
      <w:tr w:rsidR="008E1F0C" w:rsidRPr="008E1F0C" w:rsidTr="008E1F0C">
        <w:trPr>
          <w:trHeight w:val="315"/>
        </w:trPr>
        <w:tc>
          <w:tcPr>
            <w:tcW w:w="83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3. </w:t>
            </w: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riched pathways for predicted miR-200b/c-3p target genes</w:t>
            </w:r>
          </w:p>
        </w:tc>
      </w:tr>
      <w:tr w:rsidR="008E1F0C" w:rsidRPr="008E1F0C" w:rsidTr="008E1F0C">
        <w:trPr>
          <w:trHeight w:val="315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VID bioinformatics resour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3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563C1"/>
                <w:kern w:val="0"/>
                <w:sz w:val="22"/>
                <w:u w:val="single"/>
              </w:rPr>
            </w:pPr>
            <w:hyperlink r:id="rId6" w:history="1">
              <w:r w:rsidRPr="008E1F0C">
                <w:rPr>
                  <w:rFonts w:ascii="Times New Roman" w:eastAsia="等线" w:hAnsi="Times New Roman" w:cs="Times New Roman"/>
                  <w:color w:val="0563C1"/>
                  <w:kern w:val="0"/>
                  <w:sz w:val="22"/>
                  <w:u w:val="single"/>
                </w:rPr>
                <w:t>https://david.ncifcrf.gov/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412F61">
        <w:trPr>
          <w:trHeight w:val="57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F31D5A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CARTA_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8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 Enrichment</w:t>
            </w:r>
          </w:p>
        </w:tc>
      </w:tr>
      <w:tr w:rsidR="008E1F0C" w:rsidRPr="008E1F0C" w:rsidTr="008E1F0C">
        <w:trPr>
          <w:trHeight w:val="18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_rac1Pathway:Rac 1 cell motility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K1, PPP1R12B, WASF1, MAP3K1, RAC1, TRIO, PIK3CA, RPS6KB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56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2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_pyk2Pathway:Links between Pyk2 and Map Kin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CRKL, PLCG1, GNAQ, JUN, MAP3K1, RAC1, SHC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89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22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_PparaPathway:Mechanism of Gene Regulation by Peroxisome Proliferators via PPARa(alph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PRKAR2B, EP300, DUSP1, JUN, PIK3CA, PRKACB, NCOR2, NRIP1, CITED2, ME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91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2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_vegfPathway:VEGF, Hypoxia, and Angi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FLT1, PLCG1, EIF2S1, VEGFA, PIK3CA, SHC1, KD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09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2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_egfPathway:EGF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PLCG1, JUN, MAP3K1, PIK3CA, SHC1, SRF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516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2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_pdgfPathway:PDGF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PLCG1, JUN, MAP3K1, PIK3CA, SHC1, SRF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533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_igf1Pathway:IGF-1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9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, PIK3CA, SHC1, IRS1, SRF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89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_insulinPathway:Insulin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9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, PIK3CA, SHC1, IRS1, SRF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89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2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_ccr3Pathway:CCR3 signaling in Eosinophi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4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GNAQ, ROCK2, LIMK1, PPP1R12B, RHO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426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8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_carm-erPathway:CARM1 and Regulation of the Estrogen Recep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4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F2E1, HDAC4, EP300, GRIP1, NCOR2, NRIP1, ME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836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2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_eif4Pathway:Regulation of eIF4e and p70 S6 K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EIF4E, PIK3CA, RPS6KB1, PTEN, IRS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533</w:t>
            </w:r>
          </w:p>
        </w:tc>
      </w:tr>
      <w:tr w:rsidR="008E1F0C" w:rsidRPr="008E1F0C" w:rsidTr="008E1F0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1D5A" w:rsidRPr="008E1F0C" w:rsidTr="008E1F0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1D5A" w:rsidRPr="008E1F0C" w:rsidTr="008E1F0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1D5A" w:rsidRPr="008E1F0C" w:rsidTr="008E1F0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1D5A" w:rsidRPr="008E1F0C" w:rsidTr="008E1F0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1D5A" w:rsidRPr="008E1F0C" w:rsidTr="008E1F0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1D5A" w:rsidRPr="008E1F0C" w:rsidTr="008E1F0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1D5A" w:rsidRPr="008E1F0C" w:rsidTr="008E1F0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1D5A" w:rsidRPr="008E1F0C" w:rsidTr="008E1F0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1D5A" w:rsidRPr="008E1F0C" w:rsidTr="00D53D77">
        <w:trPr>
          <w:trHeight w:val="6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KEGG_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8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 Enrichment</w:t>
            </w:r>
          </w:p>
        </w:tc>
      </w:tr>
      <w:tr w:rsidR="008E1F0C" w:rsidRPr="008E1F0C" w:rsidTr="008E1F0C">
        <w:trPr>
          <w:trHeight w:val="28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722:Neurotrophin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E-0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F3, PIK3CB, IRS1, TP73, PTPN11, MAP3K5, RPS6KA3, CRKL, PLCG1, JUN, BCL2, MAP3K1, GAB1, RAC1, RHOA, RIPK2, SORT1, PIK3CA, SHC1, RAP1B, IKBKB, FRS2, ARHGDI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321</w:t>
            </w:r>
          </w:p>
        </w:tc>
      </w:tr>
      <w:tr w:rsidR="008E1F0C" w:rsidRPr="008E1F0C" w:rsidTr="008E1F0C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E1F0C" w:rsidRPr="008E1F0C" w:rsidTr="008E1F0C">
        <w:trPr>
          <w:trHeight w:val="23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14:Ras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E-0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8, TBK1, EFNA1, FGF12, RGL1, PAK6, REL, PAK3, GAB1, RAC1, RHOA, PIK3CA, SHC1, PRKACB, RASA2, PRKCA, FLT1, PIK3CB, GRIN2A, KDR, PTPN11, PLCG1, ETS1, ETS2, VEGFA, RAP1B, EFNA5, IKBKB, KS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256</w:t>
            </w:r>
          </w:p>
        </w:tc>
      </w:tr>
      <w:tr w:rsidR="008E1F0C" w:rsidRPr="008E1F0C" w:rsidTr="008E1F0C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2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510:Focal adhe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E-0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COL4A3, TLN1, FLT1, XIAP, TLN2, PIK3CB, ROCK2, PPP1R12B, PTEN, PPP1CB, KDR, PAK6, CRKL, FYN, PAK3, JUN, BCL2, RAC1, VEGFA, RHOA, PIK3CA, SHC1, RAP1B, RELN, LAMC1, FN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554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21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04360:Axon guid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E-0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EF, PLXNC1, GNAI3, ROCK2, EFNA1, PLXNA2, LIMK1, EFNB2, SLIT2, PAK6, SEMA6D, PAK3, FYN, CFL2, SEMA3F, RAC1, RHOA, ROBO2, EFNA5, SRGAP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447</w:t>
            </w:r>
          </w:p>
        </w:tc>
      </w:tr>
      <w:tr w:rsidR="008E1F0C" w:rsidRPr="008E1F0C" w:rsidTr="008E1F0C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7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11:Renal cel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E-0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B, EGLN1, PTPN11, PAK6, CRKL, EP300, PAK3, ETS1, JUN, RAC1, VEGFA, GAB1, PIK3CA, RAP1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734</w:t>
            </w:r>
          </w:p>
        </w:tc>
      </w:tr>
      <w:tr w:rsidR="008E1F0C" w:rsidRPr="008E1F0C" w:rsidTr="008E1F0C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27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20:Ubiquitin mediated proteoly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E-0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VN1, XIAP, CBL, UBE2J1, UBA6, UBE2I, CDC27, UBE2B, UBE2R2, FBXW7, CUL5, CUL4A, MAP3K1, UBE2W, SMURF2, SIAH1, NEDD4L, SMURF1, UBE2D1, FBXW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29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340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15:Rap1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E-0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8, TLN1, ADCY2, GNAI3, EFNA1, TLN2, LPAR1, FGF12, RAC1, RHOA, PIK3CA, RAPGEF2, PRKCA, PARD6B, FLT1, PIK3CB, GRIN2A, KDR, DOCK4, CRKL, GNAQ, PLCG1, ADCY9, VEGFA, RAP1B, EFNA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567</w:t>
            </w:r>
          </w:p>
        </w:tc>
      </w:tr>
      <w:tr w:rsidR="008E1F0C" w:rsidRPr="008E1F0C" w:rsidTr="008E1F0C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12:ErbB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KCA, ERBB4, PIK3CB, CBL, RPS6KB1, PAK6, CRKL, CDKN1B, </w:t>
            </w: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LCG1, PAK3, JUN, GAB1, PIK3CA, SHC1, NRG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.32223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315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51:PI3K-Akt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8, EFNA1, OSMR, PPP2R5C, RPS6KB1, FGF12, LPAR1, PTEN, BCL2, RAC1, PIK3CA, MYB, PPP2R2C, FN1, PRKCA, COL4A3, FLT1, PIK3CB, YWHAB, CREB5, IRS1, CDK2, KDR, DDIT4, G6PC, YWHAG, EIF4E, CDKN1B, VEGFA, YWHAQ, EFNA5, PPP2R5E, RELN, LAMC1, IKBK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48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6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05:Proteoglycans in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ERBB4, ROCK2, PIK3CB, PPP1R12B, CBL, RPS6KB1, PPP1CB, SDC2, ITPR1, KDR, PTPN11, PLCG1, ANK3, GAB1, RAC1, VEGFA, RHOA, PIK3CA, PTCH1, MSN, PRKACB, FRS2, FN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22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63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19:Thyroid hormone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THRA, THRB, PIK3CB, SLC16A10, MED13, SLC16A2, NOTCH1, EP300, NCOA2, SIN3A, NCOA3, PLCG1, GATA4, PIK3CA, PRKACB, ME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84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84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05161:Hepatitis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E2F3, TBK1, PIK3CB, YWHAB, CREB5, PTEN, CDK2, EP300, CDKN1B, DDX3X, JUN, BCL2, MAP3K1, YWHAQ, PIK3CA, APAF1, IKBKB, CCNA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489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5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70:Phosphatidylinositol signaling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IMPAD1, PIK3CB, SYNJ1, DGKH, PI4KB, PI4K2B, PTEN, ITPR1, DGKA, PLCG1, PIKFYVE, PIK3CA, INPP4A, PIP4K2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93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7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50:mTOR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RPS6KA3, EIF4E, PIK3CB, ULK2, PIK3CA, RPS6KB1, IKBKB, PTEN, IRS1, DDIT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44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3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11:Platelet activ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N1, ADCY2, GNAI3, ROCK2, TLN2, PIK3CB, PRKG1, PPP1CB, ITPR1, ADCY9, GNAQ, FYN, RHOA, PIK3CA, GUCY1A3, RAP1B, PRKAC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97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42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00:Pathways in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GF18, E2F3, GNAI3, ADCY2, XIAP, EGLN1, FGF12, LPAR1, PTEN, GLI3, BCL2, RAC1, RHOA, PIK3CA, PRKACB, FN1, PRKCA, COL4A3, CTBP2, PIK3CB, ROCK2, CBL, SMAD2, CDK2, CRKL, CDKN1B, EP300, ADCY9, PLCG1, </w:t>
            </w: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NAQ, ETS1, JUN, VEGFA, PTCH1, LAMC1, IKBK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.76509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0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66:Fc gamma R-mediated phagocyt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CRKL, PLCG1, WASF3, LIMK1, PIK3CB, CFL2, WASF1, RAC1, ASAP1, PIK3CA, MARCKS, RPS6KB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209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3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71:Sphingolipid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GNAI3, ROCK2, PIK3CB, PPP2R5C, CERS6, PTEN, MAP3K5, GNAQ, FYN, BCL2, RAC1, RHOA, PIK3CA, PPP2R5E, PPP2R2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919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9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22:Small cell lung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3, E2F3, CDKN1B, XIAP, PIK3CB, BCL2, PIK3CA, APAF1, LAMC1, IKBKB, PTEN, CDK2, FN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701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4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14:Oocyte mei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2, PPP2R5C, YWHAB, CDC27, PPP1CB, CDK2, ITPR1, YWHAG, RPS6KA3, SLK, ADCY9, YWHAQ, PPP2R5E, PRKACB, FBXW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391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06:MicroRNAs in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MI1, E2F3, CYP1B1, ZEB2, ZEB1, TRIM71, PTEN, HNRNPK, BCL2, RHOA, SHC1, DNMT3B, RECK, PRKCA, DNMT3A, UBE2I, MMP16, IRS1, DDIT4, NOTCH1, </w:t>
            </w: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DKN1B, EP300, CRKL, PLCG1, VEGFA, MARCKS, ZFPM2, IKBK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.8864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03:Viral carcin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B, YWHAB, CREB5, PMAIP1, SRF, CDK2, GTF2E1, HDAC4, YWHAG, EP300, HNRNPK, CDKN1B, DDX3X, REL, JUN, RAC1, RHOA, YWHAQ, PIK3CA, PRKACB, CCNA2, RASA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78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10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41:Protein processing in endoplasmic reticul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23A, SYVN1, SEC24A, CKAP4, UBE2J1, LMAN1, UBQLN1, MARCH6, MAP3K5, EIF2S1, BCL2, ERN1, DNAJC5, YOD1, AMFR, DNAJC3, SAR1B, UBE2D1, SEC61A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633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9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0562:Inositol phosph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AD1, PLCG1, PIK3CB, SYNJ1, PIKFYVE, PIK3CA, PI4K2B, PI4KB, INPP4A, PIP4K2A, PTE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53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7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727:GABAergic synap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PLCL1, GAD2, GNAI3, SLC38A2, ADCY2, SLC6A1, GABRB3, ADCY9, ABAT, PRKACB, GABBR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03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540:Gap j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KCA, TUBB, TJP1, GNAI3, ADCY2, ADCY9, GNAQ, </w:t>
            </w: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UCY1A3, PRKACB, LPAR1, PRKG1, ITP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.6275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21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810:Regulation of actin cytoskelet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D1, FGF18, ROCK2, LIMK1, PIK3CB, WASF1, PPP1R12B, ABI2, FGF12, PPP1CB, PAK6, CRKL, PAK3, CFL2, RAC1, PIKFYVE, RHOA, PIK3CA, MSN, PIP4K2A, FN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689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66:HIF-1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EIF4E, CDKN1B, FLT1, EP300, PLCG1, PIK3CB, BCL2, VEGFA, PIK3CA, RPS6KB1, EGLN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861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520:Adherens j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JP1, EP300, WASF3, FYN, WASF1, RAC1, RHOA, LMO7, SMAD2, SNAI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393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70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350:TGF-beta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2A, INHBA, NOG, SMAD9, EP300, RHOA, SMAD2, SMURF2, RPS6KB1, SMURF1, ACVR1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331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5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20:Chronic myeloid leuk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3, CDKN1B, CRKL, CTBP2, PIK3CB, CBL, PIK3CA, SHC1, IKBKB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624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725:Cholinergic synap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KCNQ4, GNAI3, ADCY2, ADCY9, GNAQ, FYN, PIK3CB, BCL2, PIK3CA, CREB5, PRKACB, ITP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67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04915:Estrogen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I3, ADCY2, ADCY9, GNAQ, PIK3CB, JUN, PIK3CA, CREB5, SHC1, PRKACB, GABBR2, ITP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563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7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22:cGMP-PKG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2, GNAI3, ROCK2, CREB5, PRKG1, PPP1CB, IRS1, SRF, ITPR1, MEF2D, ATP2A2, GNAQ, ADCY9, GATA4, RHOA, GUCY1A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12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3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100:Bacterial invasion of epithelial ce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KL, PIK3CB, WASF1, GAB1, RAC1, CBL, RHOA, PIK3CA, SHC1, FN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03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39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720:Long-term potent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RPS6KA3, EP300, GNAQ, GRIN2A, RAP1B, PRKACB, PPP1CB, ITP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75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10:MAPK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FGF18, NTF3, TAOK1, TAOK3, FGF12, SRF, MAP4K3, MAP4K4, MAP3K5, RPS6KA3, CRKL, DUSP1, ELK4, JUN, MAP3K1, RAC1, RAP1B, PRKACB, IKBKB, RAPGEF2, RASA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556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15:p53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AT3, SIAH1, APAF1, PMAIP1, PTEN, SESN1, CDK2, TP73, SESN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836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04931:Insulin resist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C, RPS6KA3, PIK3CB, PIK3CA, CREB5, RPS6KB1, IKBKB, PTEN, IRS1, PPP1CB, CPT1A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099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149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44:Endocyt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D6B, RAB7A, CHMP5, CYTH1, RAB4A, CBL, ASAP1, SMAD2, CYTH3, RAB11FIP2, RABEP1, IGF2R, GIT2, RHOA, SPG20, SMURF2, NEDD4L, SMURF1, WIPF1, AGAP1, SH3GL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903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3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23:Regulation of lipolysis in adipocy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I3, ADCY2, ADCY9, PIK3CB, PIK3CA, PRKACB, PRKG1, IRS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2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7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52:AMPK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9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B, SCD, PPP2R5C, ADIPOR2, CREB5, RPS6KB1, IRS1, CPT1A, G6PC, PIK3CA, PPP2R5E, PPP2R2C, CCNA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65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84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02:Transcriptional misregulation in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T2, BMI1, ERG, FLT1, AFF1, MYCN, DOT1L, FLI1, CDKN1B, SIN3A, REL, ELK4, SIX1, PBX3, ETV5, KLF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61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24:cAMP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1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CY2, GNAI3, ROCK2, PIK3CB, GRIN2A, CREB5, GABBR2, PPP1CB, GLI3, EP300, ADCY9, JUN, RAC1, RHOA, </w:t>
            </w: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IK3CA, PTCH1, RAP1B, PRKAC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.7517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60:T cell receptor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6, PLCG1, PAK3, FYN, PIK3CB, JUN, RHOA, PIK3CA, GRAP2, IKBKB, TE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95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77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670:Leukocyte transendothelial mig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1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GNAI3, OCLN, PLCG1, ROCK2, PIK3CB, RAC1, RHOA, PIK3CA, RAP1B, MSN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06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5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14:Progesterone-mediated oocyte mat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1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6KA3, GNAI3, ADCY2, ADCY9, PIK3CB, PIK3CA, PRKACB, CDC27, CCNA2, CDK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48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53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31:Choline metabolism in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KA, PRKCA, WASF3, PLCG1, PIK3CB, JUN, WASF1, RAC1, PIK3CA, DGKH, RPS6KB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859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5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215:Prostate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4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3, CDKN1B, EP300, PIK3CB, BCL2, PIK3CA, CREB5, IKBKB, PTEN, CDK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96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6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270:Vascular smooth muscle cont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1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ADCY2, ADCY9, GNAQ, ROCK2, PPP1R12B, RHOA, GUCY1A3, PRKACB, PRKG1, PPP1CB, ITPR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63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56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166:HTLV-I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2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LN1, E2F3, ADCY2, XIAP, TLN2, PIK3CB, SMAD2, CDC27, SRF, EP300, ADCY9, ETS1, ELK4, JUN, ETS2, </w:t>
            </w: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AP3K1, PIK3CA, PRKACB, IKBKB, MYB, TP53INP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.5931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5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68:FoxO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C, CDKN1B, EP300, PLK2, PIK3CB, FOXG1, SETD7, PIK3CA, SMAD2, IKBKB, PTEN, IRS1, CDK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93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340:Hedgehog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2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H1, PRKACB, CSNK1G3, GLI3, FBXW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83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F31D5A">
        <w:trPr>
          <w:trHeight w:val="5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390:Hippo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5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D6B, YWHAG, FRMD6, SOX2, YWHAB, YWHAQ, TEAD1, SMAD2, SNAI2, FBXW11, PPP2R2C, PPP1CB, TP73, LATS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65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31D5A" w:rsidRPr="008E1F0C" w:rsidTr="004E2EC1">
        <w:trPr>
          <w:trHeight w:val="60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31D5A" w:rsidRPr="008E1F0C" w:rsidRDefault="00F31D5A" w:rsidP="00F31D5A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EACTOME_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31D5A" w:rsidRPr="008E1F0C" w:rsidRDefault="00F31D5A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31D5A" w:rsidRPr="008E1F0C" w:rsidRDefault="00F31D5A" w:rsidP="008E1F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6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old Enrichment</w:t>
            </w:r>
          </w:p>
        </w:tc>
      </w:tr>
      <w:tr w:rsidR="008E1F0C" w:rsidRPr="008E1F0C" w:rsidTr="002964A7">
        <w:trPr>
          <w:trHeight w:val="3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2032785:YAP1- and WWTR1 (TAZ)-stimulated gene 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E-0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L1XR1, CHD9, NCOA2, HIPK1, TBX5, HIPK2, GATA4, TEAD1, ME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201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201451:Signaling by BM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2A, NOG, CHRDL1, SMAD9, SMURF2, FSTL1, SMURF1, UBE2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036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42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R-HSA-194840:Rho GTPase cycl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C1, NGEF, FGD1, GDI2, TRIO, ARHGEF17, MYO9A, ARHGAP26, STARD13, ARHGAP6, ARHGAP20, SYDE1, RAC1, RHOA, RHOT1, CHN2, ARHGDIA, SRGAP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594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14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4420097:VEGFA-VEGFR2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F3, FYN, ROCK2, PIK3CB, WASF1, VEGFA, RAC1, RHOA, ABI2, PIK3CA, PRKACB, KD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45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368082:RORA activates gene 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L1XR1, CHD9, NCOA2, EP300, CLOCK, CPT1A, NRIP1, ME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2529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399954:Sema3A PAK dependent Axon repul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XNA4, PAK3, FYN, LIMK1, PLXNA2, RAC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951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-HSA-1368108:BMAL1:CLOCK,NPAS2 activates circadian gene express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L1XR1, CHD9, NCOA2, EP300, NR3C1, BHLHE41, CLOCK, NRIP1, ME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36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20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-HSA-3928663:EPHA-mediated growth cone collap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EF, FYN, ROCK2, EFNA1, VEGFA, RHOA, EFNA5, KD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951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67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989781:PPARA activates gene 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9, TBL1XR1, TEAD1, NFYA, MED13, ABCA1, CPT1A, RGL1, MED6, CHD9, EP300, NCOA2, NCOA3, CLOCK, ME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01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10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381340:Transcriptional regulation of white adipocyte different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6, CDK19, TBL1XR1, CHD9, NCOA2, EP300, NCOA3, CEBPD, MED13, KLF4, NCOR2, ME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38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63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5625740:RHO GTPases activate PK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G, PPP1R12B, RAC1, RHOA, YWHAB, YWHAQ, PPP1C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634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7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400206:Regulation of lipid metabolism by PPARalph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L1XR1, CHD9, SIN3A, NCOA2, NCOR2, ME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561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1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983168:Antigen processing: Ubiquitination &amp; Proteasom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CW2, TMEM189-UBE2V1, UBA6, UBE2V1, LMO7, RLIM, TRIM71, KLHL3, UBE2R2, CUL5, ARIH2, FBXW7, KBTBD6, KBTBD8, FBXW2, NEDD4L, UBE2D1, FBXL16, FBXO22, FBXW11, UBE2J1, GAN, CDC27, UBE2B, FBXO30, UBE2W, </w:t>
            </w: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MURF2, SIAH1, SMURF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.7875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8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888590:GABA synthesis, release, reuptake and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T1, STX1A, GAD2, DNAJC5, SNAP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206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14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400253:Circadian Cl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L1XR1, CHD9, MEF2D, NCOA2, EP300, PPP1CB, CLOCK, NRIP1, ME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711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42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2424491:DAP12 signa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G1, FYN, PIK3CB, RAC1, PIK3CA, SHC1, GRAP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99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1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2219530:Constitutive Signaling by Aberrant PI3K in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8, ERBB4, FYN, PIK3CB, GAB1, PIK3CA, NRG1, IRS1, FRS2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23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4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383280:Nuclear Receptor transcription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BP1, THRA, NRBF2, THRB, ESRRG, NR3C1, NR5A2, NR2C2, ME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036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15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399955:SEMA3A-Plexin repulsion signaling by inhibiting Integrin adhe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N1, PLXNA4, FYN, PLXNA2, RAC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804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28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-HSA-983231:Factors involved in megakaryocyte development and platelet prod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G, CDK2, CBX5, DOCK4, PRKAR2B, GATA2, EP300, SIN3A, RAC1, GATA4, PHF21A, ZFPM2, PRKACB, MY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31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220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2173795:Downregulation of SMAD2/3:SMAD4 transcription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33, SMAD2, SMURF2, NEDD4L, UBE2D1, NCOR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2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100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4419969:Depolymerisation of the Nuclear Lam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LEMD3, CNEP1R1, LPIN2, LPIN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84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6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5637810:Constitutive Signaling by EGFRv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G1, GAB1, CBL, PIK3CA, SHC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84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4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210500:Glutamate Neurotransmitter Release Cyc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T1, SLC1A2, STX1A, SLC38A2, PPFIA1, SNAP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634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9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660499:Synthesis of PIPs at the plasma membr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B, SYNJ1, PIK3CA, PI4K2B, INPP4A, PIP4K2A, PTE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70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5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98203:PI3K/AKT activ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B, RHOA, PIK3CA, IRS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3794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5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70968:Frs2-mediated activ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KL, PLCG1, YWHAB, FRS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3794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3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257604:PIP3 activates AKT signa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8, ERBB4, FYN, PIK3CB, GAB1, PIK3CA, NRG1, PTEN, IRS1, FRS2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826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09704:PI3K Casca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8, PIK3CB, GAB1, PIK3CA, IRS1, FRS2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16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53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433557:Signaling by SCF-K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FYN, RAC1, PIK3CA, GRAP2, TEC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18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5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5654710:PI-3K cascade:FGFR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CK2, LIMK1, PPP1R12B, RHOA, PPP1C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371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4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5627117:RHO GTPases Activate ROC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8, GAB1, PIK3CA, FRS2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371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8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94306:Neurophilin interactions with VEGF and VEGF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P2, FLT1, KD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39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24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236382:Constitutive Signaling by Ligand-Responsive EGFR Cancer Vari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G1, GAB1, CBL, PIK3CA, SHC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61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13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2565942:Regulation of PLK1 Activity at G2/M Trans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R2B, NEDD1, TUBB, YWHAG, ACTR1A, PPP1R12B, CEP41, CLASP1, MAPRE1, FBXW11, PPP1C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31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7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80292:GAB1 signalo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G1, GAB1, PIK3CA, FRS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37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5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502540:Signaling by Activ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1, PIK3CA, PAG1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377</w:t>
            </w:r>
          </w:p>
        </w:tc>
      </w:tr>
      <w:tr w:rsidR="008E1F0C" w:rsidRPr="008E1F0C" w:rsidTr="008E1F0C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9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5655291:Signaling by FGFR4 in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2A, INHBA, SMAD2, ACVR1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37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48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5654720:PI-3K cascade:FGFR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8, GAB1, PIK3CA, FRS2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634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-HSA-3928662:EPHB-mediated </w:t>
            </w: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orward signa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YN, ROCK2, LIMK1, EFNB2, RAC1, RHOA, SDC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423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19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445095:Interaction between L1 and Ankyr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3B, ANK3, SCN2A, NFASC, SCN8A, SCN5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45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45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5218921:VEGFR2 mediated cell prolife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PLCG1, VEGFA, ITPR1, KD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03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42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5578768:Physiological fac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2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K1, TBX5, HIPK2, GATA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84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1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68911:G2 Ph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3, CCNA2, CDK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912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4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204005:COPII-mediated vesicle trans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23A, PPP6C, SEC24A, ANKRD28, MCFD2, PPP6R3, NAPB, LMAN1, SAR1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277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57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912631:Regulation of signaling by CB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9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KL, FYN, PIK3CB, CBL, PIK3C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48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65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212676:Dopamine Neurotransmitter Release Cyc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1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T1, STX1A, PPFIA1, CASK, SNAP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72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-HSA-5654695:PI-3K cascade:FGF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1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8, GAB1, PIK3CA, FRS2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725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20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512988:Interleukin-3, Interleukin-5 and GM-CSF signa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B, PIK3CA, SHC1, TEC, PTPN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52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7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5627123:RHO GTPases activate PA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3, LIMK1, PPP1R12B, RAC1, PPP1C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528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5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4570464:SUMOylation of RNA binding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2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1, NUP153, HNRNPK, RNF2, CBX4, UBE2I, NUP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761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8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5663213:RHO GTPases Activate WASPs and WA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57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F3, WASF1, RAC1, ABI2, WIPF3, WIPF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423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428540:Activation of RA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9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6, PAK3, RAC1, SLIT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276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-HSA-111447:Activation of BAD and translocation </w:t>
            </w: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o mitochond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9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G, BCL2, YWHAB, YWHAQ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276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10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2173788:Downregulation of TGF-beta receptor signa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9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2, SMURF2, NEDD4L, SMURF1, PPP1C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103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11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5675221:Negative regulation of MAPK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1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, PPP2R5C, YWHAB, PPP2R5E, KSR1, PAQR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769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392517:Rap1 signal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, FYN, CBL, SOCS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634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6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963642:PI3K events in ERBB2 signa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4, GAB1, PIK3CA, NRG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634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75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433559:Regulation of KIT signa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R2B, ADCY2, ADCY9, PRKAC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634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2964A7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63615:PKA activ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WHAB, RAP1B, PRKACB, PRKG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634</w:t>
            </w:r>
          </w:p>
        </w:tc>
      </w:tr>
      <w:tr w:rsidR="008E1F0C" w:rsidRPr="008E1F0C" w:rsidTr="008E1F0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E1F0C" w:rsidRPr="008E1F0C" w:rsidTr="008E1F0C">
        <w:trPr>
          <w:trHeight w:val="17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69563:p53-Dependent G1 DNA Damage Respon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5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8E1F0C" w:rsidRPr="008E1F0C" w:rsidRDefault="008E1F0C" w:rsidP="008E1F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B, CCNA2, CDK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8E1F0C" w:rsidRPr="008E1F0C" w:rsidRDefault="008E1F0C" w:rsidP="008E1F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1F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3658</w:t>
            </w:r>
          </w:p>
        </w:tc>
      </w:tr>
    </w:tbl>
    <w:p w:rsidR="000D1D03" w:rsidRDefault="000D1D03"/>
    <w:sectPr w:rsidR="000D1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65E5" w:rsidRDefault="005465E5" w:rsidP="008E1F0C">
      <w:r>
        <w:separator/>
      </w:r>
    </w:p>
  </w:endnote>
  <w:endnote w:type="continuationSeparator" w:id="0">
    <w:p w:rsidR="005465E5" w:rsidRDefault="005465E5" w:rsidP="008E1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65E5" w:rsidRDefault="005465E5" w:rsidP="008E1F0C">
      <w:r>
        <w:separator/>
      </w:r>
    </w:p>
  </w:footnote>
  <w:footnote w:type="continuationSeparator" w:id="0">
    <w:p w:rsidR="005465E5" w:rsidRDefault="005465E5" w:rsidP="008E1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ABE"/>
    <w:rsid w:val="000D1D03"/>
    <w:rsid w:val="002964A7"/>
    <w:rsid w:val="005465E5"/>
    <w:rsid w:val="00642ABE"/>
    <w:rsid w:val="008E1F0C"/>
    <w:rsid w:val="00F3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C65AD"/>
  <w15:chartTrackingRefBased/>
  <w15:docId w15:val="{29B0A7ED-8437-45D9-B3DB-890CECE4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1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1F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1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1F0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E1F0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E1F0C"/>
    <w:rPr>
      <w:color w:val="954F72"/>
      <w:u w:val="single"/>
    </w:rPr>
  </w:style>
  <w:style w:type="paragraph" w:customStyle="1" w:styleId="msonormal0">
    <w:name w:val="msonormal"/>
    <w:basedOn w:val="a"/>
    <w:rsid w:val="008E1F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E1F0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E1F0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E1F0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E1F0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8E1F0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8E1F0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8E1F0C"/>
    <w:pPr>
      <w:widowControl/>
      <w:shd w:val="clear" w:color="000000" w:fill="E2EFD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8E1F0C"/>
    <w:pPr>
      <w:widowControl/>
      <w:shd w:val="clear" w:color="000000" w:fill="D9E1F2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8E1F0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8E1F0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8E1F0C"/>
    <w:pPr>
      <w:widowControl/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8E1F0C"/>
    <w:pPr>
      <w:widowControl/>
      <w:shd w:val="clear" w:color="000000" w:fill="D9E1F2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8E1F0C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8E1F0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8E1F0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8E1F0C"/>
    <w:pPr>
      <w:widowControl/>
      <w:shd w:val="clear" w:color="000000" w:fill="E2EFD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8E1F0C"/>
    <w:pPr>
      <w:widowControl/>
      <w:shd w:val="clear" w:color="000000" w:fill="D9E1F2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8E1F0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8E1F0C"/>
    <w:pPr>
      <w:widowControl/>
      <w:shd w:val="clear" w:color="000000" w:fill="FCE4D6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8E1F0C"/>
    <w:pPr>
      <w:widowControl/>
      <w:shd w:val="clear" w:color="000000" w:fill="FCE4D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8E1F0C"/>
    <w:pPr>
      <w:widowControl/>
      <w:shd w:val="clear" w:color="000000" w:fill="FCE4D6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8E1F0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563C1"/>
      <w:kern w:val="0"/>
      <w:sz w:val="24"/>
      <w:szCs w:val="24"/>
      <w:u w:val="single"/>
    </w:rPr>
  </w:style>
  <w:style w:type="paragraph" w:customStyle="1" w:styleId="xl85">
    <w:name w:val="xl85"/>
    <w:basedOn w:val="a"/>
    <w:rsid w:val="008E1F0C"/>
    <w:pPr>
      <w:widowControl/>
      <w:shd w:val="clear" w:color="000000" w:fill="FCE4D6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8E1F0C"/>
    <w:pPr>
      <w:widowControl/>
      <w:shd w:val="clear" w:color="000000" w:fill="E2EFD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7">
    <w:name w:val="xl87"/>
    <w:basedOn w:val="a"/>
    <w:rsid w:val="008E1F0C"/>
    <w:pPr>
      <w:widowControl/>
      <w:shd w:val="clear" w:color="000000" w:fill="E2EFDA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8">
    <w:name w:val="xl88"/>
    <w:basedOn w:val="a"/>
    <w:rsid w:val="008E1F0C"/>
    <w:pPr>
      <w:widowControl/>
      <w:shd w:val="clear" w:color="000000" w:fill="E2EFD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a"/>
    <w:rsid w:val="008E1F0C"/>
    <w:pPr>
      <w:widowControl/>
      <w:shd w:val="clear" w:color="000000" w:fill="D9E1F2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70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vid.ncifcrf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2</Pages>
  <Words>3009</Words>
  <Characters>17155</Characters>
  <Application>Microsoft Office Word</Application>
  <DocSecurity>0</DocSecurity>
  <Lines>142</Lines>
  <Paragraphs>40</Paragraphs>
  <ScaleCrop>false</ScaleCrop>
  <Company/>
  <LinksUpToDate>false</LinksUpToDate>
  <CharactersWithSpaces>20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Mianbo</dc:creator>
  <cp:keywords/>
  <dc:description/>
  <cp:lastModifiedBy>Huang Mianbo</cp:lastModifiedBy>
  <cp:revision>4</cp:revision>
  <dcterms:created xsi:type="dcterms:W3CDTF">2020-06-17T07:07:00Z</dcterms:created>
  <dcterms:modified xsi:type="dcterms:W3CDTF">2020-06-17T07:23:00Z</dcterms:modified>
</cp:coreProperties>
</file>